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4A26F1" w14:textId="7570FE26" w:rsidR="0022700E" w:rsidRPr="00F05022" w:rsidRDefault="00D134C5" w:rsidP="00E92104">
      <w:pPr>
        <w:autoSpaceDE w:val="0"/>
        <w:autoSpaceDN w:val="0"/>
        <w:adjustRightInd w:val="0"/>
        <w:jc w:val="left"/>
        <w:rPr>
          <w:rFonts w:ascii="Arial" w:eastAsia="微软雅黑" w:hAnsi="Arial" w:cs="Arial"/>
          <w:color w:val="000000"/>
          <w:kern w:val="0"/>
          <w:szCs w:val="21"/>
        </w:rPr>
      </w:pPr>
      <w:r>
        <w:rPr>
          <w:rFonts w:ascii="Arial" w:eastAsia="微软雅黑" w:hAnsi="Arial" w:cs="Arial"/>
          <w:color w:val="000000"/>
          <w:kern w:val="0"/>
          <w:szCs w:val="21"/>
        </w:rPr>
        <w:t xml:space="preserve">Table </w:t>
      </w:r>
      <w:r w:rsidR="00831533">
        <w:rPr>
          <w:rFonts w:ascii="Arial" w:eastAsia="微软雅黑" w:hAnsi="Arial" w:cs="Arial" w:hint="eastAsia"/>
          <w:color w:val="000000"/>
          <w:kern w:val="0"/>
          <w:szCs w:val="21"/>
        </w:rPr>
        <w:t>4</w:t>
      </w:r>
      <w:r w:rsidR="00BC067E" w:rsidRPr="00F05022">
        <w:rPr>
          <w:rFonts w:ascii="Arial" w:eastAsia="微软雅黑" w:hAnsi="Arial" w:cs="Arial"/>
          <w:color w:val="000000"/>
          <w:kern w:val="0"/>
          <w:szCs w:val="21"/>
        </w:rPr>
        <w:t xml:space="preserve">. </w:t>
      </w:r>
      <w:r w:rsidR="00584614" w:rsidRPr="00584614">
        <w:rPr>
          <w:rFonts w:ascii="Arial" w:eastAsia="微软雅黑" w:hAnsi="Arial" w:cs="Arial"/>
          <w:color w:val="000000"/>
          <w:kern w:val="0"/>
          <w:szCs w:val="21"/>
        </w:rPr>
        <w:t>Clinical informa</w:t>
      </w:r>
      <w:r>
        <w:rPr>
          <w:rFonts w:ascii="Arial" w:eastAsia="微软雅黑" w:hAnsi="Arial" w:cs="Arial"/>
          <w:color w:val="000000"/>
          <w:kern w:val="0"/>
          <w:szCs w:val="21"/>
        </w:rPr>
        <w:t>tion of samples of</w:t>
      </w:r>
      <w:r w:rsidRPr="00D134C5">
        <w:rPr>
          <w:rFonts w:ascii="Arial" w:hAnsi="Arial" w:cs="Arial" w:hint="eastAsia"/>
          <w:sz w:val="20"/>
          <w:szCs w:val="20"/>
        </w:rPr>
        <w:t xml:space="preserve"> </w:t>
      </w:r>
      <w:r w:rsidR="00831533">
        <w:rPr>
          <w:rFonts w:ascii="Arial" w:hAnsi="Arial" w:cs="Arial" w:hint="eastAsia"/>
          <w:sz w:val="20"/>
          <w:szCs w:val="20"/>
        </w:rPr>
        <w:t>IVIG</w:t>
      </w:r>
      <w:r>
        <w:rPr>
          <w:rFonts w:ascii="Arial" w:hAnsi="Arial" w:cs="Arial"/>
          <w:sz w:val="20"/>
          <w:szCs w:val="20"/>
        </w:rPr>
        <w:t xml:space="preserve"> and </w:t>
      </w:r>
      <w:r w:rsidR="00831533">
        <w:rPr>
          <w:rFonts w:ascii="Arial" w:hAnsi="Arial" w:cs="Arial" w:hint="eastAsia"/>
          <w:sz w:val="20"/>
          <w:szCs w:val="20"/>
        </w:rPr>
        <w:t>rIVIG</w:t>
      </w:r>
    </w:p>
    <w:tbl>
      <w:tblPr>
        <w:tblStyle w:val="a4"/>
        <w:tblW w:w="5000" w:type="pct"/>
        <w:tblLook w:val="04A0" w:firstRow="1" w:lastRow="0" w:firstColumn="1" w:lastColumn="0" w:noHBand="0" w:noVBand="1"/>
      </w:tblPr>
      <w:tblGrid>
        <w:gridCol w:w="2332"/>
        <w:gridCol w:w="2273"/>
        <w:gridCol w:w="2917"/>
        <w:gridCol w:w="1504"/>
      </w:tblGrid>
      <w:tr w:rsidR="0014077F" w:rsidRPr="00F05022" w14:paraId="63B822C2" w14:textId="77777777" w:rsidTr="009C4B67">
        <w:trPr>
          <w:trHeight w:val="338"/>
        </w:trPr>
        <w:tc>
          <w:tcPr>
            <w:tcW w:w="1292" w:type="pct"/>
            <w:tcBorders>
              <w:left w:val="nil"/>
              <w:right w:val="nil"/>
            </w:tcBorders>
            <w:vAlign w:val="center"/>
          </w:tcPr>
          <w:p w14:paraId="54C4BE92" w14:textId="77777777" w:rsidR="0014077F" w:rsidRPr="00F05022" w:rsidRDefault="0014077F" w:rsidP="0014077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sz w:val="20"/>
                <w:szCs w:val="20"/>
              </w:rPr>
              <w:t>Variables</w:t>
            </w:r>
          </w:p>
        </w:tc>
        <w:tc>
          <w:tcPr>
            <w:tcW w:w="1259" w:type="pct"/>
            <w:tcBorders>
              <w:left w:val="nil"/>
              <w:right w:val="nil"/>
            </w:tcBorders>
          </w:tcPr>
          <w:p w14:paraId="1ACFCAC5" w14:textId="338FE170" w:rsidR="0014077F" w:rsidRPr="00F05022" w:rsidRDefault="0014077F" w:rsidP="001407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0982">
              <w:t>IVIG</w:t>
            </w:r>
            <w:r>
              <w:rPr>
                <w:rFonts w:hint="eastAsia"/>
              </w:rPr>
              <w:t xml:space="preserve"> </w:t>
            </w:r>
            <w:r w:rsidRPr="002A0982">
              <w:t>(n=12)</w:t>
            </w:r>
          </w:p>
        </w:tc>
        <w:tc>
          <w:tcPr>
            <w:tcW w:w="1616" w:type="pct"/>
            <w:tcBorders>
              <w:left w:val="nil"/>
              <w:bottom w:val="single" w:sz="4" w:space="0" w:color="auto"/>
              <w:right w:val="nil"/>
            </w:tcBorders>
          </w:tcPr>
          <w:p w14:paraId="30A2B857" w14:textId="31C85663" w:rsidR="0014077F" w:rsidRPr="00F05022" w:rsidRDefault="0014077F" w:rsidP="001407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0982">
              <w:t>rIVIG</w:t>
            </w:r>
            <w:r>
              <w:rPr>
                <w:rFonts w:hint="eastAsia"/>
              </w:rPr>
              <w:t xml:space="preserve"> </w:t>
            </w:r>
            <w:r w:rsidRPr="002A0982">
              <w:t>(n=93)</w:t>
            </w:r>
          </w:p>
        </w:tc>
        <w:tc>
          <w:tcPr>
            <w:tcW w:w="83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86B419" w14:textId="3ECA2D45" w:rsidR="0014077F" w:rsidRPr="00F05022" w:rsidRDefault="0014077F" w:rsidP="0014077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nificance</w:t>
            </w:r>
          </w:p>
        </w:tc>
      </w:tr>
      <w:tr w:rsidR="0014077F" w:rsidRPr="00F05022" w14:paraId="7290673D" w14:textId="77777777" w:rsidTr="000B068C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A5A19" w14:textId="2A25A187" w:rsidR="0014077F" w:rsidRPr="00F05022" w:rsidRDefault="0014077F" w:rsidP="0014077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sz w:val="20"/>
                <w:szCs w:val="20"/>
              </w:rPr>
              <w:t>Age (years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</w:tcPr>
          <w:p w14:paraId="4FFF40F4" w14:textId="20121FFF" w:rsidR="0014077F" w:rsidRPr="0014077F" w:rsidRDefault="0014077F" w:rsidP="0014077F">
            <w:pPr>
              <w:spacing w:line="320" w:lineRule="atLeast"/>
              <w:ind w:right="60"/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4.25±3.59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</w:tcPr>
          <w:p w14:paraId="0E6BC29C" w14:textId="3B4FA45F" w:rsidR="0014077F" w:rsidRPr="0014077F" w:rsidRDefault="0014077F" w:rsidP="0014077F">
            <w:pPr>
              <w:spacing w:line="320" w:lineRule="atLeast"/>
              <w:ind w:right="60"/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3.05±2.1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571598B6" w14:textId="3291D337" w:rsidR="0014077F" w:rsidRPr="0014077F" w:rsidRDefault="0014077F" w:rsidP="001407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14077F" w:rsidRPr="00F05022" w14:paraId="23314038" w14:textId="77777777" w:rsidTr="000B068C">
        <w:trPr>
          <w:trHeight w:val="327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5894C" w14:textId="241C5289" w:rsidR="0014077F" w:rsidRPr="00F05022" w:rsidRDefault="0014077F" w:rsidP="0014077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sz w:val="20"/>
                <w:szCs w:val="20"/>
              </w:rPr>
              <w:t>BMI (kg/m</w:t>
            </w:r>
            <w:r w:rsidRPr="00F0502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F0502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</w:tcPr>
          <w:p w14:paraId="2300DF16" w14:textId="59CAFAE5" w:rsidR="0014077F" w:rsidRPr="0014077F" w:rsidRDefault="0014077F" w:rsidP="0014077F">
            <w:pPr>
              <w:jc w:val="center"/>
              <w:rPr>
                <w:rFonts w:ascii="Arial" w:eastAsia="宋体" w:hAnsi="Arial" w:cs="Arial"/>
                <w:sz w:val="22"/>
                <w:szCs w:val="22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15.57±1.98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</w:tcPr>
          <w:p w14:paraId="737B047D" w14:textId="60430262" w:rsidR="0014077F" w:rsidRPr="0014077F" w:rsidRDefault="0014077F" w:rsidP="0014077F">
            <w:pPr>
              <w:jc w:val="center"/>
              <w:rPr>
                <w:rFonts w:ascii="Arial" w:eastAsia="宋体" w:hAnsi="Arial" w:cs="Arial"/>
                <w:sz w:val="22"/>
                <w:szCs w:val="22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16.75±2.4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516823C6" w14:textId="162C107C" w:rsidR="0014077F" w:rsidRPr="0014077F" w:rsidRDefault="0014077F" w:rsidP="001407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14077F" w:rsidRPr="00F05022" w14:paraId="6FD7E914" w14:textId="77777777" w:rsidTr="000B068C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95D4A" w14:textId="77C4C9C4" w:rsidR="0014077F" w:rsidRPr="00F05022" w:rsidRDefault="0014077F" w:rsidP="0014077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</w:tcPr>
          <w:p w14:paraId="51FCBB85" w14:textId="19AD034E" w:rsidR="0014077F" w:rsidRPr="0014077F" w:rsidRDefault="0014077F" w:rsidP="0014077F">
            <w:pPr>
              <w:jc w:val="center"/>
              <w:rPr>
                <w:rFonts w:ascii="Arial" w:eastAsia="宋体" w:hAnsi="Arial" w:cs="Arial"/>
                <w:sz w:val="22"/>
                <w:szCs w:val="22"/>
              </w:rPr>
            </w:pP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</w:tcPr>
          <w:p w14:paraId="67B2BCC6" w14:textId="1D648202" w:rsidR="0014077F" w:rsidRPr="0014077F" w:rsidRDefault="0014077F" w:rsidP="0014077F">
            <w:pPr>
              <w:jc w:val="center"/>
              <w:rPr>
                <w:rFonts w:ascii="Arial" w:eastAsia="宋体" w:hAnsi="Arial" w:cs="Arial"/>
                <w:sz w:val="22"/>
                <w:szCs w:val="22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4F00E181" w14:textId="7A6E6029" w:rsidR="0014077F" w:rsidRPr="0014077F" w:rsidRDefault="0014077F" w:rsidP="0014077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14077F" w:rsidRPr="00F05022" w14:paraId="548CD127" w14:textId="77777777" w:rsidTr="000B068C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CBEA9" w14:textId="59BF40DC" w:rsidR="0014077F" w:rsidRPr="00F05022" w:rsidRDefault="0014077F" w:rsidP="0014077F">
            <w:pPr>
              <w:ind w:firstLineChars="100" w:firstLine="200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5022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</w:tcPr>
          <w:p w14:paraId="49EB17A9" w14:textId="03210375" w:rsidR="0014077F" w:rsidRPr="0014077F" w:rsidRDefault="0014077F" w:rsidP="001407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</w:tcPr>
          <w:p w14:paraId="5AF7860F" w14:textId="03A7B223" w:rsidR="0014077F" w:rsidRPr="0014077F" w:rsidRDefault="0014077F" w:rsidP="001407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4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64DEDB38" w14:textId="6C0535F7" w:rsidR="0014077F" w:rsidRPr="0014077F" w:rsidRDefault="0014077F" w:rsidP="001407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4077F" w:rsidRPr="00F05022" w14:paraId="6C825318" w14:textId="77777777" w:rsidTr="000B068C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0AEE4" w14:textId="179E8945" w:rsidR="0014077F" w:rsidRPr="00F05022" w:rsidRDefault="0014077F" w:rsidP="0014077F">
            <w:pPr>
              <w:ind w:left="227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</w:tcPr>
          <w:p w14:paraId="018245FC" w14:textId="159CB559" w:rsidR="0014077F" w:rsidRPr="0014077F" w:rsidRDefault="0014077F" w:rsidP="001407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</w:tcPr>
          <w:p w14:paraId="7DC39043" w14:textId="04F2E0C4" w:rsidR="0014077F" w:rsidRPr="0014077F" w:rsidRDefault="0014077F" w:rsidP="001407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4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528251A0" w14:textId="77777777" w:rsidR="0014077F" w:rsidRPr="0014077F" w:rsidRDefault="0014077F" w:rsidP="001407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4077F" w:rsidRPr="00F05022" w14:paraId="4934BD1B" w14:textId="77777777" w:rsidTr="000B068C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AB61B" w14:textId="0ED38C50" w:rsidR="0014077F" w:rsidRPr="00F05022" w:rsidRDefault="0014077F" w:rsidP="0014077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b/>
                <w:bCs/>
                <w:sz w:val="20"/>
                <w:szCs w:val="20"/>
              </w:rPr>
              <w:t>Ethnic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</w:tcPr>
          <w:p w14:paraId="3BE90359" w14:textId="33DC42D2" w:rsidR="0014077F" w:rsidRPr="0014077F" w:rsidRDefault="0014077F" w:rsidP="001407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</w:tcPr>
          <w:p w14:paraId="7532497E" w14:textId="23FC3FB1" w:rsidR="0014077F" w:rsidRPr="0014077F" w:rsidRDefault="0014077F" w:rsidP="001407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253A50A6" w14:textId="0789CD47" w:rsidR="0014077F" w:rsidRPr="0014077F" w:rsidRDefault="0014077F" w:rsidP="001407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14077F" w:rsidRPr="00F05022" w14:paraId="7C52CB89" w14:textId="77777777" w:rsidTr="000B068C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7959F" w14:textId="64D413B9" w:rsidR="0014077F" w:rsidRPr="00F05022" w:rsidRDefault="0014077F" w:rsidP="0014077F">
            <w:pPr>
              <w:ind w:firstLineChars="100" w:firstLine="200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5022">
              <w:rPr>
                <w:rFonts w:ascii="Arial" w:hAnsi="Arial" w:cs="Arial"/>
                <w:sz w:val="20"/>
                <w:szCs w:val="20"/>
              </w:rPr>
              <w:t>Minorities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</w:tcPr>
          <w:p w14:paraId="60439BF3" w14:textId="055FA939" w:rsidR="0014077F" w:rsidRPr="0014077F" w:rsidRDefault="0014077F" w:rsidP="001407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</w:tcPr>
          <w:p w14:paraId="1CC2930B" w14:textId="086FCD49" w:rsidR="0014077F" w:rsidRPr="0014077F" w:rsidRDefault="0014077F" w:rsidP="001407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6F8FD7B2" w14:textId="79D0B530" w:rsidR="0014077F" w:rsidRPr="0014077F" w:rsidRDefault="0014077F" w:rsidP="0014077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</w:p>
        </w:tc>
      </w:tr>
      <w:tr w:rsidR="0014077F" w:rsidRPr="00F05022" w14:paraId="56892425" w14:textId="77777777" w:rsidTr="000B068C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73AFD" w14:textId="3BE690D5" w:rsidR="0014077F" w:rsidRPr="00F05022" w:rsidRDefault="0014077F" w:rsidP="0014077F">
            <w:pPr>
              <w:ind w:left="227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an </w:t>
            </w:r>
            <w:r w:rsidRPr="00F05022">
              <w:rPr>
                <w:rFonts w:ascii="Arial" w:hAnsi="Arial" w:cs="Arial"/>
                <w:sz w:val="20"/>
                <w:szCs w:val="20"/>
              </w:rPr>
              <w:t>Nationality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</w:tcPr>
          <w:p w14:paraId="207EA4E6" w14:textId="0FE8CDA9" w:rsidR="0014077F" w:rsidRPr="0014077F" w:rsidRDefault="0014077F" w:rsidP="001407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</w:tcPr>
          <w:p w14:paraId="3588CCBE" w14:textId="6D439CD6" w:rsidR="0014077F" w:rsidRPr="0014077F" w:rsidRDefault="0014077F" w:rsidP="001407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8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5C236FE9" w14:textId="77777777" w:rsidR="0014077F" w:rsidRPr="0014077F" w:rsidRDefault="0014077F" w:rsidP="001407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4077F" w:rsidRPr="00F05022" w14:paraId="654FEDFD" w14:textId="77777777" w:rsidTr="000B068C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C8BDC" w14:textId="1F1765EF" w:rsidR="0014077F" w:rsidRPr="00F05022" w:rsidRDefault="0014077F" w:rsidP="0014077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sz w:val="20"/>
                <w:szCs w:val="20"/>
              </w:rPr>
              <w:t>WBC (×10</w:t>
            </w:r>
            <w:r w:rsidRPr="00F05022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 w:rsidRPr="00F05022">
              <w:rPr>
                <w:rFonts w:ascii="Arial" w:hAnsi="Arial" w:cs="Arial"/>
                <w:sz w:val="20"/>
                <w:szCs w:val="20"/>
              </w:rPr>
              <w:t>/L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</w:tcPr>
          <w:p w14:paraId="3BCE70C1" w14:textId="412FD77E" w:rsidR="0014077F" w:rsidRPr="0014077F" w:rsidRDefault="0014077F" w:rsidP="001407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13.99±7.25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</w:tcPr>
          <w:p w14:paraId="79C88349" w14:textId="138A444A" w:rsidR="0014077F" w:rsidRPr="0014077F" w:rsidRDefault="0014077F" w:rsidP="001407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14.51±6.0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1C618C4C" w14:textId="24082F61" w:rsidR="0014077F" w:rsidRPr="0014077F" w:rsidRDefault="0014077F" w:rsidP="0014077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14077F" w:rsidRPr="00F05022" w14:paraId="76E48CA4" w14:textId="77777777" w:rsidTr="000B068C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E9AE5" w14:textId="66E62E97" w:rsidR="0014077F" w:rsidRPr="00F05022" w:rsidRDefault="0014077F" w:rsidP="0014077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sz w:val="20"/>
                <w:szCs w:val="20"/>
              </w:rPr>
              <w:t>N</w:t>
            </w:r>
            <w:bookmarkStart w:id="0" w:name="OLE_LINK1"/>
            <w:r w:rsidRPr="00F05022">
              <w:rPr>
                <w:rFonts w:ascii="Arial" w:hAnsi="Arial" w:cs="Arial"/>
                <w:sz w:val="20"/>
                <w:szCs w:val="20"/>
              </w:rPr>
              <w:t xml:space="preserve"> (%)</w:t>
            </w:r>
            <w:bookmarkEnd w:id="0"/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</w:tcPr>
          <w:p w14:paraId="7658F983" w14:textId="66A47F2D" w:rsidR="0014077F" w:rsidRPr="0014077F" w:rsidRDefault="0014077F" w:rsidP="0014077F">
            <w:pPr>
              <w:jc w:val="center"/>
              <w:rPr>
                <w:rFonts w:ascii="Arial" w:eastAsia="宋体" w:hAnsi="Arial" w:cs="Arial"/>
                <w:sz w:val="22"/>
                <w:szCs w:val="22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71.73±12.64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</w:tcPr>
          <w:p w14:paraId="4E690AE1" w14:textId="24004E5C" w:rsidR="0014077F" w:rsidRPr="0014077F" w:rsidRDefault="0014077F" w:rsidP="0014077F">
            <w:pPr>
              <w:jc w:val="center"/>
              <w:rPr>
                <w:rFonts w:ascii="Arial" w:eastAsia="宋体" w:hAnsi="Arial" w:cs="Arial"/>
                <w:sz w:val="22"/>
                <w:szCs w:val="22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67.39±16.3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2ED32FFB" w14:textId="170E796C" w:rsidR="0014077F" w:rsidRPr="0014077F" w:rsidRDefault="0014077F" w:rsidP="0014077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14077F" w:rsidRPr="00F05022" w14:paraId="03A79A7E" w14:textId="77777777" w:rsidTr="000B068C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47553" w14:textId="680FFC79" w:rsidR="0014077F" w:rsidRPr="00F05022" w:rsidRDefault="0014077F" w:rsidP="0014077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sz w:val="20"/>
                <w:szCs w:val="20"/>
              </w:rPr>
              <w:t>L (%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</w:tcPr>
          <w:p w14:paraId="1545D3D6" w14:textId="4EB914BA" w:rsidR="0014077F" w:rsidRPr="0014077F" w:rsidRDefault="0014077F" w:rsidP="0014077F">
            <w:pPr>
              <w:jc w:val="center"/>
              <w:rPr>
                <w:rFonts w:ascii="Arial" w:eastAsia="宋体" w:hAnsi="Arial" w:cs="Arial"/>
                <w:sz w:val="22"/>
                <w:szCs w:val="22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19.7±11.1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</w:tcPr>
          <w:p w14:paraId="32DC74B0" w14:textId="66E4EF1C" w:rsidR="0014077F" w:rsidRPr="0014077F" w:rsidRDefault="0014077F" w:rsidP="0014077F">
            <w:pPr>
              <w:jc w:val="center"/>
              <w:rPr>
                <w:rFonts w:ascii="Arial" w:eastAsia="宋体" w:hAnsi="Arial" w:cs="Arial"/>
                <w:sz w:val="22"/>
                <w:szCs w:val="22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23.63±13.6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4E754367" w14:textId="1D0764E7" w:rsidR="0014077F" w:rsidRPr="0014077F" w:rsidRDefault="0014077F" w:rsidP="0014077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14077F" w:rsidRPr="00F05022" w14:paraId="4155AA4F" w14:textId="77777777" w:rsidTr="000B068C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E7F9B" w14:textId="6F3553E9" w:rsidR="0014077F" w:rsidRPr="00F05022" w:rsidRDefault="0014077F" w:rsidP="0014077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sz w:val="20"/>
                <w:szCs w:val="20"/>
              </w:rPr>
              <w:t>M (%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</w:tcPr>
          <w:p w14:paraId="25D2411D" w14:textId="5F8EC75C" w:rsidR="0014077F" w:rsidRPr="0014077F" w:rsidRDefault="0014077F" w:rsidP="0014077F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5.7±4.39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</w:tcPr>
          <w:p w14:paraId="0E18CD48" w14:textId="515D0D9D" w:rsidR="0014077F" w:rsidRPr="0014077F" w:rsidRDefault="0014077F" w:rsidP="0014077F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6.25±2.7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6887EB2A" w14:textId="273BE1CE" w:rsidR="0014077F" w:rsidRPr="0014077F" w:rsidRDefault="0014077F" w:rsidP="001407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14077F" w:rsidRPr="00F05022" w14:paraId="0440F1F0" w14:textId="77777777" w:rsidTr="000B068C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382CD" w14:textId="4D21ED1B" w:rsidR="0014077F" w:rsidRPr="00F05022" w:rsidRDefault="0014077F" w:rsidP="0014077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sz w:val="20"/>
                <w:szCs w:val="20"/>
              </w:rPr>
              <w:t>RBC (×10</w:t>
            </w:r>
            <w:r w:rsidRPr="00F05022">
              <w:rPr>
                <w:rFonts w:ascii="Arial" w:hAnsi="Arial" w:cs="Arial"/>
                <w:sz w:val="20"/>
                <w:szCs w:val="20"/>
                <w:vertAlign w:val="superscript"/>
              </w:rPr>
              <w:t>12</w:t>
            </w:r>
            <w:r w:rsidRPr="00F05022">
              <w:rPr>
                <w:rFonts w:ascii="Arial" w:hAnsi="Arial" w:cs="Arial"/>
                <w:sz w:val="20"/>
                <w:szCs w:val="20"/>
              </w:rPr>
              <w:t>/L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</w:tcPr>
          <w:p w14:paraId="006DADBF" w14:textId="56B05F97" w:rsidR="0014077F" w:rsidRPr="0014077F" w:rsidRDefault="0014077F" w:rsidP="0014077F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4.14±0.42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</w:tcPr>
          <w:p w14:paraId="0AAF1F81" w14:textId="6661FDB1" w:rsidR="0014077F" w:rsidRPr="0014077F" w:rsidRDefault="0014077F" w:rsidP="0014077F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4.2±0.5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7B58444B" w14:textId="50A3215E" w:rsidR="0014077F" w:rsidRPr="0014077F" w:rsidRDefault="0014077F" w:rsidP="0014077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14077F" w:rsidRPr="00F05022" w14:paraId="27DF0F0C" w14:textId="77777777" w:rsidTr="000B068C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E49A5" w14:textId="537F96B8" w:rsidR="0014077F" w:rsidRPr="00F05022" w:rsidRDefault="0014077F" w:rsidP="0014077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sz w:val="20"/>
                <w:szCs w:val="20"/>
              </w:rPr>
              <w:t>HGB (g/L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</w:tcPr>
          <w:p w14:paraId="4FAC2764" w14:textId="5254B2AB" w:rsidR="0014077F" w:rsidRPr="0014077F" w:rsidRDefault="0014077F" w:rsidP="0014077F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108.45±11.88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</w:tcPr>
          <w:p w14:paraId="1A70091D" w14:textId="27816C40" w:rsidR="0014077F" w:rsidRPr="0014077F" w:rsidRDefault="0014077F" w:rsidP="0014077F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110.71±11.1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571A5295" w14:textId="676C15AC" w:rsidR="0014077F" w:rsidRPr="0014077F" w:rsidRDefault="0014077F" w:rsidP="0014077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  <w:tr w:rsidR="0014077F" w:rsidRPr="00F05022" w14:paraId="227A24C9" w14:textId="77777777" w:rsidTr="000B068C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10EEF" w14:textId="08B5493A" w:rsidR="0014077F" w:rsidRPr="00F05022" w:rsidRDefault="0014077F" w:rsidP="0014077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sz w:val="20"/>
                <w:szCs w:val="20"/>
              </w:rPr>
              <w:t>PLT (×10</w:t>
            </w:r>
            <w:r w:rsidRPr="00F05022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 w:rsidRPr="00F05022">
              <w:rPr>
                <w:rFonts w:ascii="Arial" w:hAnsi="Arial" w:cs="Arial"/>
                <w:sz w:val="20"/>
                <w:szCs w:val="20"/>
              </w:rPr>
              <w:t>/L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</w:tcPr>
          <w:p w14:paraId="47B6BCEB" w14:textId="5E785C3C" w:rsidR="0014077F" w:rsidRPr="0014077F" w:rsidRDefault="0014077F" w:rsidP="0014077F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277.91±97.76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</w:tcPr>
          <w:p w14:paraId="487A51E5" w14:textId="613E9E46" w:rsidR="0014077F" w:rsidRPr="0014077F" w:rsidRDefault="0014077F" w:rsidP="0014077F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361.48±121.8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17A4A5D2" w14:textId="64E09CF9" w:rsidR="0014077F" w:rsidRPr="0014077F" w:rsidRDefault="0014077F" w:rsidP="001407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14077F" w:rsidRPr="00F05022" w14:paraId="09815D52" w14:textId="77777777" w:rsidTr="000B068C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1EF0A" w14:textId="3E3CBF4E" w:rsidR="0014077F" w:rsidRPr="00F05022" w:rsidRDefault="0014077F" w:rsidP="0014077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sz w:val="20"/>
                <w:szCs w:val="20"/>
              </w:rPr>
              <w:t>HCT (%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</w:tcPr>
          <w:p w14:paraId="709C1910" w14:textId="5AFFA8AD" w:rsidR="0014077F" w:rsidRPr="0014077F" w:rsidRDefault="0014077F" w:rsidP="0014077F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32.72±3.21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</w:tcPr>
          <w:p w14:paraId="2F7A7120" w14:textId="446C7BB6" w:rsidR="0014077F" w:rsidRPr="0014077F" w:rsidRDefault="0014077F" w:rsidP="0014077F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33.67±3.2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0752AB46" w14:textId="02F597B2" w:rsidR="0014077F" w:rsidRPr="0014077F" w:rsidRDefault="0014077F" w:rsidP="0014077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14077F" w:rsidRPr="00F05022" w14:paraId="77F21709" w14:textId="77777777" w:rsidTr="000B068C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5D1CE" w14:textId="5E9E0261" w:rsidR="0014077F" w:rsidRPr="00F05022" w:rsidRDefault="0014077F" w:rsidP="0014077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bookmarkStart w:id="1" w:name="OLE_LINK2"/>
            <w:r w:rsidRPr="00F05022">
              <w:rPr>
                <w:rFonts w:ascii="Arial" w:hAnsi="Arial" w:cs="Arial"/>
                <w:sz w:val="20"/>
                <w:szCs w:val="20"/>
              </w:rPr>
              <w:t>PCT</w:t>
            </w:r>
            <w:bookmarkEnd w:id="1"/>
            <w:r w:rsidRPr="00F05022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</w:tcPr>
          <w:p w14:paraId="05AE9C76" w14:textId="1E029957" w:rsidR="0014077F" w:rsidRPr="0014077F" w:rsidRDefault="0014077F" w:rsidP="0014077F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0.29±0.11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</w:tcPr>
          <w:p w14:paraId="16B51F6E" w14:textId="690C0F10" w:rsidR="0014077F" w:rsidRPr="0014077F" w:rsidRDefault="0014077F" w:rsidP="0014077F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0.34±0.1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3D837A28" w14:textId="4A6B6A9A" w:rsidR="0014077F" w:rsidRPr="0014077F" w:rsidRDefault="0014077F" w:rsidP="001407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14077F" w:rsidRPr="00F05022" w14:paraId="342D852B" w14:textId="77777777" w:rsidTr="000B068C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AB18D" w14:textId="4D43A5E1" w:rsidR="0014077F" w:rsidRPr="00F05022" w:rsidRDefault="0014077F" w:rsidP="0014077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sz w:val="20"/>
                <w:szCs w:val="20"/>
              </w:rPr>
              <w:t>CRP (mg/L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</w:tcPr>
          <w:p w14:paraId="212A3CAD" w14:textId="1C353842" w:rsidR="0014077F" w:rsidRPr="0014077F" w:rsidRDefault="0014077F" w:rsidP="0014077F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87.75±53.65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</w:tcPr>
          <w:p w14:paraId="6C667324" w14:textId="0542A24A" w:rsidR="0014077F" w:rsidRPr="0014077F" w:rsidRDefault="0014077F" w:rsidP="0014077F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71.29±45.1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315C120F" w14:textId="2CF67FF7" w:rsidR="0014077F" w:rsidRPr="0014077F" w:rsidRDefault="0014077F" w:rsidP="0014077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14077F" w:rsidRPr="00F05022" w14:paraId="453D6820" w14:textId="77777777" w:rsidTr="000B068C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A938B" w14:textId="34BFBDB3" w:rsidR="0014077F" w:rsidRPr="00F05022" w:rsidRDefault="0014077F" w:rsidP="0014077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sz w:val="20"/>
                <w:szCs w:val="20"/>
              </w:rPr>
              <w:t>ALT (U/L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</w:tcPr>
          <w:p w14:paraId="1ADB1BEE" w14:textId="6A04F91E" w:rsidR="0014077F" w:rsidRPr="0014077F" w:rsidRDefault="0014077F" w:rsidP="0014077F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61.27±72.44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</w:tcPr>
          <w:p w14:paraId="62CB4A88" w14:textId="3964423B" w:rsidR="0014077F" w:rsidRPr="0014077F" w:rsidRDefault="0014077F" w:rsidP="0014077F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61.44±75.9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2BF731C7" w14:textId="7C1814F4" w:rsidR="0014077F" w:rsidRPr="0014077F" w:rsidRDefault="0014077F" w:rsidP="0014077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  <w:tr w:rsidR="0014077F" w:rsidRPr="00F05022" w14:paraId="147D5377" w14:textId="77777777" w:rsidTr="000B068C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31981" w14:textId="66827788" w:rsidR="0014077F" w:rsidRPr="00F05022" w:rsidRDefault="0014077F" w:rsidP="0014077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sz w:val="20"/>
                <w:szCs w:val="20"/>
              </w:rPr>
              <w:t>AST (U/L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</w:tcPr>
          <w:p w14:paraId="747645A6" w14:textId="7765A938" w:rsidR="0014077F" w:rsidRPr="0014077F" w:rsidRDefault="0014077F" w:rsidP="0014077F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73.09±106.92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</w:tcPr>
          <w:p w14:paraId="785ADEB2" w14:textId="7F7312EA" w:rsidR="0014077F" w:rsidRPr="0014077F" w:rsidRDefault="0014077F" w:rsidP="0014077F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43.8±29.2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511E5A5C" w14:textId="1177DB28" w:rsidR="0014077F" w:rsidRPr="0014077F" w:rsidRDefault="0014077F" w:rsidP="001407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14077F" w:rsidRPr="00F05022" w14:paraId="0CF4D248" w14:textId="77777777" w:rsidTr="000B068C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7C01E" w14:textId="3AF99074" w:rsidR="0014077F" w:rsidRPr="00F05022" w:rsidRDefault="0014077F" w:rsidP="0014077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sz w:val="20"/>
                <w:szCs w:val="20"/>
              </w:rPr>
              <w:t>AST/ALT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</w:tcPr>
          <w:p w14:paraId="0992081B" w14:textId="538E930C" w:rsidR="0014077F" w:rsidRPr="0014077F" w:rsidRDefault="0014077F" w:rsidP="0014077F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1.44±0.77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</w:tcPr>
          <w:p w14:paraId="424DB90B" w14:textId="293ACFE7" w:rsidR="0014077F" w:rsidRPr="0014077F" w:rsidRDefault="0014077F" w:rsidP="0014077F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1.36±0.8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3AC0AE8B" w14:textId="420626AA" w:rsidR="0014077F" w:rsidRPr="0014077F" w:rsidRDefault="0014077F" w:rsidP="0014077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14077F" w:rsidRPr="00F05022" w14:paraId="13F1842C" w14:textId="77777777" w:rsidTr="000B068C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3C815" w14:textId="75A0EA48" w:rsidR="0014077F" w:rsidRPr="00F05022" w:rsidRDefault="0014077F" w:rsidP="0014077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sz w:val="20"/>
                <w:szCs w:val="20"/>
              </w:rPr>
              <w:t>TB (mmol/L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</w:tcPr>
          <w:p w14:paraId="088FA2C0" w14:textId="65AAE093" w:rsidR="0014077F" w:rsidRPr="0014077F" w:rsidRDefault="0014077F" w:rsidP="0014077F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10.13±11.79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</w:tcPr>
          <w:p w14:paraId="0963606B" w14:textId="44718272" w:rsidR="0014077F" w:rsidRPr="0014077F" w:rsidRDefault="0014077F" w:rsidP="0014077F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11.01±13.8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447692FB" w14:textId="6D44A2E6" w:rsidR="0014077F" w:rsidRPr="0014077F" w:rsidRDefault="0014077F" w:rsidP="0014077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14077F" w:rsidRPr="00F05022" w14:paraId="478BC9A1" w14:textId="77777777" w:rsidTr="000B068C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84F6C" w14:textId="40C1C5D0" w:rsidR="0014077F" w:rsidRPr="00F05022" w:rsidRDefault="0014077F" w:rsidP="0014077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sz w:val="20"/>
                <w:szCs w:val="20"/>
              </w:rPr>
              <w:t>DBIL (mmol/L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</w:tcPr>
          <w:p w14:paraId="43BBA7FE" w14:textId="568A6AF5" w:rsidR="0014077F" w:rsidRPr="0014077F" w:rsidRDefault="0014077F" w:rsidP="0014077F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5.75±10.15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</w:tcPr>
          <w:p w14:paraId="1128993D" w14:textId="108939A0" w:rsidR="0014077F" w:rsidRPr="0014077F" w:rsidRDefault="0014077F" w:rsidP="0014077F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5.91±11.0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5D8B6418" w14:textId="3E2D9AA1" w:rsidR="0014077F" w:rsidRPr="0014077F" w:rsidRDefault="0014077F" w:rsidP="0014077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14077F" w:rsidRPr="00F05022" w14:paraId="1C26828F" w14:textId="77777777" w:rsidTr="000B068C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30851" w14:textId="3544CEB5" w:rsidR="0014077F" w:rsidRPr="00F05022" w:rsidRDefault="0014077F" w:rsidP="0014077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sz w:val="20"/>
                <w:szCs w:val="20"/>
              </w:rPr>
              <w:t>IDIL (mmol/L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</w:tcPr>
          <w:p w14:paraId="4D22FBAB" w14:textId="58AB1299" w:rsidR="0014077F" w:rsidRPr="0014077F" w:rsidRDefault="0014077F" w:rsidP="0014077F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4.37±1.86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</w:tcPr>
          <w:p w14:paraId="521DACB5" w14:textId="2174D48F" w:rsidR="0014077F" w:rsidRPr="0014077F" w:rsidRDefault="0014077F" w:rsidP="0014077F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5.01±3.5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57777092" w14:textId="3E059A74" w:rsidR="0014077F" w:rsidRPr="0014077F" w:rsidRDefault="0014077F" w:rsidP="001407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14077F" w:rsidRPr="00F05022" w14:paraId="4792B9BE" w14:textId="77777777" w:rsidTr="000B068C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B628C" w14:textId="0407A863" w:rsidR="0014077F" w:rsidRPr="00F05022" w:rsidRDefault="0014077F" w:rsidP="0014077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sz w:val="20"/>
                <w:szCs w:val="20"/>
              </w:rPr>
              <w:t>ALB (g/L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</w:tcPr>
          <w:p w14:paraId="0EB049FD" w14:textId="2AF6DFA7" w:rsidR="0014077F" w:rsidRPr="0014077F" w:rsidRDefault="0014077F" w:rsidP="0014077F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38.32±5.99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</w:tcPr>
          <w:p w14:paraId="1C131A12" w14:textId="753653EF" w:rsidR="0014077F" w:rsidRPr="0014077F" w:rsidRDefault="0014077F" w:rsidP="0014077F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40.82±4.3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23DBEFFE" w14:textId="46C46412" w:rsidR="0014077F" w:rsidRPr="0014077F" w:rsidRDefault="0014077F" w:rsidP="0014077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14077F" w:rsidRPr="00F05022" w14:paraId="0FD29211" w14:textId="77777777" w:rsidTr="000B068C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C7906" w14:textId="6BD1B84A" w:rsidR="0014077F" w:rsidRPr="00F05022" w:rsidRDefault="0014077F" w:rsidP="0014077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sz w:val="20"/>
                <w:szCs w:val="20"/>
              </w:rPr>
              <w:t>GLB (g/L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</w:tcPr>
          <w:p w14:paraId="24EBD491" w14:textId="69B20DD9" w:rsidR="0014077F" w:rsidRPr="0014077F" w:rsidRDefault="0014077F" w:rsidP="0014077F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20.21±3.32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</w:tcPr>
          <w:p w14:paraId="06467C0C" w14:textId="5AC9E9D8" w:rsidR="0014077F" w:rsidRPr="0014077F" w:rsidRDefault="0014077F" w:rsidP="0014077F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22.17±4.3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591182C5" w14:textId="62DE604C" w:rsidR="0014077F" w:rsidRPr="0014077F" w:rsidRDefault="0014077F" w:rsidP="001407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14077F" w:rsidRPr="00F05022" w14:paraId="2186D476" w14:textId="77777777" w:rsidTr="000B068C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A4921" w14:textId="30140470" w:rsidR="0014077F" w:rsidRPr="00F05022" w:rsidRDefault="0014077F" w:rsidP="0014077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bookmarkStart w:id="2" w:name="OLE_LINK3"/>
            <w:r w:rsidRPr="00F05022">
              <w:rPr>
                <w:rFonts w:ascii="Arial" w:hAnsi="Arial" w:cs="Arial"/>
                <w:sz w:val="20"/>
                <w:szCs w:val="20"/>
              </w:rPr>
              <w:t>γGT</w:t>
            </w:r>
            <w:bookmarkEnd w:id="2"/>
            <w:r w:rsidRPr="00F05022">
              <w:rPr>
                <w:rFonts w:ascii="Arial" w:hAnsi="Arial" w:cs="Arial"/>
                <w:sz w:val="20"/>
                <w:szCs w:val="20"/>
              </w:rPr>
              <w:t xml:space="preserve"> (U/L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</w:tcPr>
          <w:p w14:paraId="03143E40" w14:textId="7E19A0E8" w:rsidR="0014077F" w:rsidRPr="0014077F" w:rsidRDefault="0014077F" w:rsidP="0014077F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61.91±62.2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</w:tcPr>
          <w:p w14:paraId="3AA4C6C3" w14:textId="5D075ADD" w:rsidR="0014077F" w:rsidRPr="0014077F" w:rsidRDefault="0014077F" w:rsidP="0014077F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64.75±81.1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5E69F271" w14:textId="707549A0" w:rsidR="0014077F" w:rsidRPr="0014077F" w:rsidRDefault="0014077F" w:rsidP="0014077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14077F" w:rsidRPr="00F05022" w14:paraId="005C2F2D" w14:textId="77777777" w:rsidTr="000B068C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16C90" w14:textId="15847954" w:rsidR="0014077F" w:rsidRPr="00F05022" w:rsidRDefault="0014077F" w:rsidP="0014077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sz w:val="20"/>
                <w:szCs w:val="20"/>
              </w:rPr>
              <w:t>LDH (U/L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</w:tcPr>
          <w:p w14:paraId="01FEA4E9" w14:textId="4B3B7252" w:rsidR="0014077F" w:rsidRPr="0014077F" w:rsidRDefault="0014077F" w:rsidP="0014077F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352.91±136.07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</w:tcPr>
          <w:p w14:paraId="210934E5" w14:textId="2F1324E6" w:rsidR="0014077F" w:rsidRPr="0014077F" w:rsidRDefault="0014077F" w:rsidP="0014077F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309.52±81.9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793EFC26" w14:textId="71476F64" w:rsidR="0014077F" w:rsidRPr="0014077F" w:rsidRDefault="0014077F" w:rsidP="0014077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14077F" w:rsidRPr="00F05022" w14:paraId="53FF57E8" w14:textId="77777777" w:rsidTr="000B068C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A7E14" w14:textId="080D5C74" w:rsidR="0014077F" w:rsidRPr="00F05022" w:rsidRDefault="0014077F" w:rsidP="0014077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sz w:val="20"/>
                <w:szCs w:val="20"/>
              </w:rPr>
              <w:t>PA (mg/L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</w:tcPr>
          <w:p w14:paraId="3B13AFF7" w14:textId="1A2A4CAD" w:rsidR="0014077F" w:rsidRPr="0014077F" w:rsidRDefault="0014077F" w:rsidP="0014077F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53.82±24.34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</w:tcPr>
          <w:p w14:paraId="7D5271C4" w14:textId="2FE20EEB" w:rsidR="0014077F" w:rsidRPr="0014077F" w:rsidRDefault="0014077F" w:rsidP="0014077F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59.67±35.8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5EE360A4" w14:textId="08F321B0" w:rsidR="0014077F" w:rsidRPr="0014077F" w:rsidRDefault="0014077F" w:rsidP="0014077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14077F" w:rsidRPr="00F05022" w14:paraId="7F37CBF6" w14:textId="77777777" w:rsidTr="000B068C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C4171" w14:textId="4FD6AC72" w:rsidR="0014077F" w:rsidRPr="00F05022" w:rsidRDefault="0014077F" w:rsidP="0014077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sz w:val="20"/>
                <w:szCs w:val="20"/>
              </w:rPr>
              <w:t>ALP(U/L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</w:tcPr>
          <w:p w14:paraId="6DC73D93" w14:textId="689F387B" w:rsidR="0014077F" w:rsidRPr="0014077F" w:rsidRDefault="0014077F" w:rsidP="0014077F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188±84.35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</w:tcPr>
          <w:p w14:paraId="0F923315" w14:textId="18740DB6" w:rsidR="0014077F" w:rsidRPr="0014077F" w:rsidRDefault="0014077F" w:rsidP="0014077F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200.16±61.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76BE57B6" w14:textId="7AFA4707" w:rsidR="0014077F" w:rsidRPr="0014077F" w:rsidRDefault="0014077F" w:rsidP="0014077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14077F" w:rsidRPr="00F05022" w14:paraId="1C070845" w14:textId="77777777" w:rsidTr="000B068C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89D79" w14:textId="25B9002F" w:rsidR="0014077F" w:rsidRPr="00F05022" w:rsidRDefault="0014077F" w:rsidP="0014077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sz w:val="20"/>
                <w:szCs w:val="20"/>
              </w:rPr>
              <w:t>UN (mmol/L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</w:tcPr>
          <w:p w14:paraId="6BDDDD3B" w14:textId="4FAB7228" w:rsidR="0014077F" w:rsidRPr="0014077F" w:rsidRDefault="0014077F" w:rsidP="0014077F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3.64±1.31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</w:tcPr>
          <w:p w14:paraId="397D1C11" w14:textId="6A5FD87A" w:rsidR="0014077F" w:rsidRPr="0014077F" w:rsidRDefault="0014077F" w:rsidP="0014077F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3.25±1.0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0FAA86EE" w14:textId="072945E9" w:rsidR="0014077F" w:rsidRPr="0014077F" w:rsidRDefault="0014077F" w:rsidP="0014077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14077F" w:rsidRPr="00F05022" w14:paraId="2E3373C7" w14:textId="77777777" w:rsidTr="000B068C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4EE32" w14:textId="2C044F91" w:rsidR="0014077F" w:rsidRPr="00F05022" w:rsidRDefault="0014077F" w:rsidP="0014077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sz w:val="20"/>
                <w:szCs w:val="20"/>
              </w:rPr>
              <w:t>Cr (umol/L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</w:tcPr>
          <w:p w14:paraId="07C2D7AC" w14:textId="2054FC7C" w:rsidR="0014077F" w:rsidRPr="0014077F" w:rsidRDefault="0014077F" w:rsidP="0014077F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27.55±8.66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</w:tcPr>
          <w:p w14:paraId="58D89D5A" w14:textId="43A5744B" w:rsidR="0014077F" w:rsidRPr="0014077F" w:rsidRDefault="0014077F" w:rsidP="0014077F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26.63±6.0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0919648F" w14:textId="564506F9" w:rsidR="0014077F" w:rsidRPr="0014077F" w:rsidRDefault="0014077F" w:rsidP="001407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14077F" w:rsidRPr="00F05022" w14:paraId="3187F6F9" w14:textId="77777777" w:rsidTr="000B068C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D6B1E" w14:textId="447A8787" w:rsidR="0014077F" w:rsidRPr="00F05022" w:rsidRDefault="0014077F" w:rsidP="0014077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sz w:val="20"/>
                <w:szCs w:val="20"/>
              </w:rPr>
              <w:t>CYSC (mg/L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</w:tcPr>
          <w:p w14:paraId="5D331EDC" w14:textId="1BAE5BF4" w:rsidR="0014077F" w:rsidRPr="0014077F" w:rsidRDefault="0014077F" w:rsidP="0014077F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0.86±0.14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</w:tcPr>
          <w:p w14:paraId="0D33CA46" w14:textId="298D5042" w:rsidR="0014077F" w:rsidRPr="0014077F" w:rsidRDefault="0014077F" w:rsidP="0014077F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0.8±0.1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16E38592" w14:textId="72A988D3" w:rsidR="0014077F" w:rsidRPr="0014077F" w:rsidRDefault="0014077F" w:rsidP="001407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14077F" w:rsidRPr="00F05022" w14:paraId="6D834568" w14:textId="77777777" w:rsidTr="000B068C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A8C7E" w14:textId="515308F0" w:rsidR="0014077F" w:rsidRPr="00F05022" w:rsidRDefault="0014077F" w:rsidP="0014077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05022">
              <w:rPr>
                <w:rFonts w:ascii="Arial" w:hAnsi="Arial" w:cs="Arial"/>
                <w:sz w:val="20"/>
                <w:szCs w:val="20"/>
              </w:rPr>
              <w:t>UA (umol/L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</w:tcPr>
          <w:p w14:paraId="3D8C960A" w14:textId="40C86369" w:rsidR="0014077F" w:rsidRPr="0014077F" w:rsidRDefault="0014077F" w:rsidP="0014077F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248.27±74.11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</w:tcPr>
          <w:p w14:paraId="5564D66C" w14:textId="5F55E340" w:rsidR="0014077F" w:rsidRPr="0014077F" w:rsidRDefault="0014077F" w:rsidP="0014077F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204.72±71.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1882D071" w14:textId="693CB26B" w:rsidR="0014077F" w:rsidRPr="0014077F" w:rsidRDefault="0014077F" w:rsidP="0014077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14077F" w:rsidRPr="00F05022" w14:paraId="0F2501D8" w14:textId="77777777" w:rsidTr="000B068C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</w:tcPr>
          <w:p w14:paraId="1603B3A9" w14:textId="34258754" w:rsidR="0014077F" w:rsidRPr="00A21650" w:rsidRDefault="0014077F" w:rsidP="0014077F">
            <w:pPr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21650">
              <w:rPr>
                <w:rFonts w:ascii="Arial" w:hAnsi="Arial" w:cs="Arial"/>
                <w:color w:val="000000"/>
                <w:sz w:val="22"/>
                <w:szCs w:val="22"/>
              </w:rPr>
              <w:t>TC (mmol/L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</w:tcPr>
          <w:p w14:paraId="27100555" w14:textId="0065C434" w:rsidR="0014077F" w:rsidRPr="0014077F" w:rsidRDefault="0014077F" w:rsidP="001407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2.83±0.46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</w:tcPr>
          <w:p w14:paraId="2CA9446E" w14:textId="26BC75C7" w:rsidR="0014077F" w:rsidRPr="0014077F" w:rsidRDefault="0014077F" w:rsidP="001407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3.35±0.7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74B2EC6D" w14:textId="2200F63D" w:rsidR="0014077F" w:rsidRPr="0014077F" w:rsidRDefault="0014077F" w:rsidP="001407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  <w:tr w:rsidR="0014077F" w:rsidRPr="00F05022" w14:paraId="3331681C" w14:textId="77777777" w:rsidTr="000B068C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</w:tcPr>
          <w:p w14:paraId="1241FF76" w14:textId="1EC57CEE" w:rsidR="0014077F" w:rsidRPr="00A21650" w:rsidRDefault="0014077F" w:rsidP="0014077F">
            <w:pPr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21650">
              <w:rPr>
                <w:rFonts w:ascii="Arial" w:hAnsi="Arial" w:cs="Arial"/>
                <w:color w:val="000000"/>
                <w:sz w:val="22"/>
                <w:szCs w:val="22"/>
              </w:rPr>
              <w:t>HDLC (mmol/L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</w:tcPr>
          <w:p w14:paraId="08F1FA2F" w14:textId="25659CF8" w:rsidR="0014077F" w:rsidRPr="0014077F" w:rsidRDefault="0014077F" w:rsidP="001407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0.5±0.12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</w:tcPr>
          <w:p w14:paraId="461785E9" w14:textId="2DAA3688" w:rsidR="0014077F" w:rsidRPr="0014077F" w:rsidRDefault="0014077F" w:rsidP="001407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0.77±0.3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0F791543" w14:textId="328CE1A6" w:rsidR="0014077F" w:rsidRPr="0014077F" w:rsidRDefault="0014077F" w:rsidP="001407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14077F" w:rsidRPr="00F05022" w14:paraId="1B589B0D" w14:textId="77777777" w:rsidTr="000B068C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48A0F8" w14:textId="19568104" w:rsidR="0014077F" w:rsidRPr="00A21650" w:rsidRDefault="0014077F" w:rsidP="0014077F">
            <w:pPr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21650">
              <w:rPr>
                <w:rFonts w:ascii="Arial" w:hAnsi="Arial" w:cs="Arial"/>
                <w:color w:val="000000"/>
                <w:sz w:val="22"/>
                <w:szCs w:val="22"/>
              </w:rPr>
              <w:t>LDLC (mmol/L)</w:t>
            </w:r>
          </w:p>
        </w:tc>
        <w:tc>
          <w:tcPr>
            <w:tcW w:w="12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540DAE" w14:textId="1F794204" w:rsidR="0014077F" w:rsidRPr="0014077F" w:rsidRDefault="0014077F" w:rsidP="001407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1.97±0.7</w:t>
            </w:r>
          </w:p>
        </w:tc>
        <w:tc>
          <w:tcPr>
            <w:tcW w:w="16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9D9FE7" w14:textId="66CAF5A0" w:rsidR="0014077F" w:rsidRPr="0014077F" w:rsidRDefault="0014077F" w:rsidP="001407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3.02±3.19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0C5CFF" w14:textId="4847C092" w:rsidR="0014077F" w:rsidRPr="0014077F" w:rsidRDefault="0014077F" w:rsidP="001407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077F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</w:tbl>
    <w:p w14:paraId="4C670F4A" w14:textId="0DDBDDE8" w:rsidR="00942242" w:rsidRPr="00F8702F" w:rsidRDefault="00061C1A" w:rsidP="00B14963">
      <w:pPr>
        <w:rPr>
          <w:rFonts w:ascii="Arial" w:hAnsi="Arial" w:cs="Arial"/>
          <w:sz w:val="20"/>
          <w:szCs w:val="20"/>
        </w:rPr>
      </w:pPr>
      <w:r w:rsidRPr="00F05022">
        <w:rPr>
          <w:rFonts w:ascii="Arial" w:hAnsi="Arial" w:cs="Arial"/>
          <w:sz w:val="20"/>
          <w:szCs w:val="20"/>
        </w:rPr>
        <w:t>*&lt;0.05; **&lt;0.01;***&lt;0.001;NS, not significant</w:t>
      </w:r>
      <w:r w:rsidR="00CC7B8B" w:rsidRPr="00F05022">
        <w:rPr>
          <w:rFonts w:ascii="Arial" w:hAnsi="Arial" w:cs="Arial"/>
          <w:sz w:val="20"/>
          <w:szCs w:val="20"/>
        </w:rPr>
        <w:t xml:space="preserve">; BMI, body mass index; N, neutrophil; L, lymphocyte; M, monocyte; </w:t>
      </w:r>
      <w:r w:rsidR="00CC4F5D">
        <w:rPr>
          <w:rFonts w:ascii="Arial" w:hAnsi="Arial" w:cs="Arial"/>
          <w:sz w:val="20"/>
          <w:szCs w:val="20"/>
        </w:rPr>
        <w:t>RBC</w:t>
      </w:r>
      <w:r w:rsidR="00CC4F5D">
        <w:rPr>
          <w:rFonts w:ascii="Arial" w:hAnsi="Arial" w:cs="Arial" w:hint="eastAsia"/>
          <w:sz w:val="20"/>
          <w:szCs w:val="20"/>
        </w:rPr>
        <w:t>,</w:t>
      </w:r>
      <w:r w:rsidR="00CC4F5D">
        <w:rPr>
          <w:rFonts w:ascii="Arial" w:hAnsi="Arial" w:cs="Arial"/>
          <w:sz w:val="20"/>
          <w:szCs w:val="20"/>
        </w:rPr>
        <w:t xml:space="preserve"> </w:t>
      </w:r>
      <w:r w:rsidR="003F65FD" w:rsidRPr="003F65FD">
        <w:rPr>
          <w:rFonts w:ascii="Arial" w:hAnsi="Arial" w:cs="Arial"/>
          <w:sz w:val="20"/>
          <w:szCs w:val="20"/>
        </w:rPr>
        <w:t xml:space="preserve">red blood cell; </w:t>
      </w:r>
      <w:r w:rsidR="00CC7B8B" w:rsidRPr="00F05022">
        <w:rPr>
          <w:rFonts w:ascii="Arial" w:hAnsi="Arial" w:cs="Arial"/>
          <w:sz w:val="20"/>
          <w:szCs w:val="20"/>
        </w:rPr>
        <w:t xml:space="preserve">HGB, hemoglobin; </w:t>
      </w:r>
      <w:r w:rsidR="00CC4F5D">
        <w:rPr>
          <w:rFonts w:ascii="Arial" w:hAnsi="Arial" w:cs="Arial"/>
          <w:sz w:val="20"/>
          <w:szCs w:val="20"/>
        </w:rPr>
        <w:t xml:space="preserve">PLT, </w:t>
      </w:r>
      <w:r w:rsidR="003F65FD" w:rsidRPr="003F65FD">
        <w:rPr>
          <w:rFonts w:ascii="Arial" w:hAnsi="Arial" w:cs="Arial"/>
          <w:sz w:val="20"/>
          <w:szCs w:val="20"/>
        </w:rPr>
        <w:t xml:space="preserve">platelet; </w:t>
      </w:r>
      <w:r w:rsidR="00CC4F5D">
        <w:rPr>
          <w:rFonts w:ascii="Arial" w:hAnsi="Arial" w:cs="Arial"/>
          <w:sz w:val="20"/>
          <w:szCs w:val="20"/>
        </w:rPr>
        <w:t xml:space="preserve">HCT, </w:t>
      </w:r>
      <w:r w:rsidR="003F65FD" w:rsidRPr="003F65FD">
        <w:rPr>
          <w:rFonts w:ascii="Arial" w:hAnsi="Arial" w:cs="Arial"/>
          <w:sz w:val="20"/>
          <w:szCs w:val="20"/>
        </w:rPr>
        <w:t xml:space="preserve">Hematocrit; </w:t>
      </w:r>
      <w:r w:rsidR="00CC7B8B" w:rsidRPr="00F05022">
        <w:rPr>
          <w:rFonts w:ascii="Arial" w:hAnsi="Arial" w:cs="Arial"/>
          <w:sz w:val="20"/>
          <w:szCs w:val="20"/>
        </w:rPr>
        <w:t xml:space="preserve">PCT, procalcitonin; </w:t>
      </w:r>
      <w:r w:rsidR="00CC4F5D">
        <w:rPr>
          <w:rFonts w:ascii="Arial" w:hAnsi="Arial" w:cs="Arial"/>
          <w:sz w:val="20"/>
          <w:szCs w:val="20"/>
        </w:rPr>
        <w:lastRenderedPageBreak/>
        <w:t xml:space="preserve">CRP, </w:t>
      </w:r>
      <w:r w:rsidR="003F65FD" w:rsidRPr="003F65FD">
        <w:rPr>
          <w:rFonts w:ascii="Arial" w:hAnsi="Arial" w:cs="Arial"/>
          <w:sz w:val="20"/>
          <w:szCs w:val="20"/>
        </w:rPr>
        <w:t>C-reactive protein;</w:t>
      </w:r>
      <w:r w:rsidR="003F65FD">
        <w:rPr>
          <w:rFonts w:ascii="Arial" w:hAnsi="Arial" w:cs="Arial" w:hint="eastAsia"/>
          <w:sz w:val="20"/>
          <w:szCs w:val="20"/>
        </w:rPr>
        <w:t xml:space="preserve"> </w:t>
      </w:r>
      <w:r w:rsidR="00CC7B8B" w:rsidRPr="00F05022">
        <w:rPr>
          <w:rFonts w:ascii="Arial" w:hAnsi="Arial" w:cs="Arial"/>
          <w:sz w:val="20"/>
          <w:szCs w:val="20"/>
        </w:rPr>
        <w:t>γGT, γ glutamyltransferase; PA, serum prealbumin;</w:t>
      </w:r>
      <w:r w:rsidR="003F65FD">
        <w:rPr>
          <w:rFonts w:ascii="Arial" w:hAnsi="Arial" w:cs="Arial" w:hint="eastAsia"/>
          <w:sz w:val="20"/>
          <w:szCs w:val="20"/>
        </w:rPr>
        <w:t xml:space="preserve"> </w:t>
      </w:r>
      <w:r w:rsidR="00CC4F5D">
        <w:rPr>
          <w:rFonts w:ascii="Arial" w:hAnsi="Arial" w:cs="Arial"/>
          <w:sz w:val="20"/>
          <w:szCs w:val="20"/>
        </w:rPr>
        <w:t xml:space="preserve">ALP, </w:t>
      </w:r>
      <w:r w:rsidR="003F65FD" w:rsidRPr="003F65FD">
        <w:rPr>
          <w:rFonts w:ascii="Arial" w:hAnsi="Arial" w:cs="Arial"/>
          <w:sz w:val="20"/>
          <w:szCs w:val="20"/>
        </w:rPr>
        <w:t xml:space="preserve">alkaline phosphatase; </w:t>
      </w:r>
      <w:r w:rsidR="00CC4F5D">
        <w:rPr>
          <w:rFonts w:ascii="Arial" w:hAnsi="Arial" w:cs="Arial"/>
          <w:sz w:val="20"/>
          <w:szCs w:val="20"/>
        </w:rPr>
        <w:t xml:space="preserve">CYSC, </w:t>
      </w:r>
      <w:r w:rsidR="003F65FD" w:rsidRPr="003F65FD">
        <w:rPr>
          <w:rFonts w:ascii="Arial" w:hAnsi="Arial" w:cs="Arial"/>
          <w:sz w:val="20"/>
          <w:szCs w:val="20"/>
        </w:rPr>
        <w:t>Cystatin C</w:t>
      </w:r>
      <w:r w:rsidR="003F65FD" w:rsidRPr="003F65FD">
        <w:rPr>
          <w:rFonts w:ascii="Arial" w:hAnsi="Arial" w:cs="Arial" w:hint="eastAsia"/>
          <w:sz w:val="20"/>
          <w:szCs w:val="20"/>
        </w:rPr>
        <w:t>.</w:t>
      </w:r>
    </w:p>
    <w:p w14:paraId="09D11C35" w14:textId="21457CD6" w:rsidR="00CC7B8B" w:rsidRPr="00F05022" w:rsidRDefault="00F8702F" w:rsidP="00B14963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</w:t>
      </w:r>
      <w:r w:rsidR="00B14963" w:rsidRPr="00F05022">
        <w:rPr>
          <w:rFonts w:ascii="Arial" w:hAnsi="Arial" w:cs="Arial"/>
          <w:sz w:val="20"/>
          <w:szCs w:val="20"/>
        </w:rPr>
        <w:t xml:space="preserve">ontinues </w:t>
      </w:r>
      <w:r w:rsidR="00CC7B8B" w:rsidRPr="00F05022">
        <w:rPr>
          <w:rFonts w:ascii="Arial" w:hAnsi="Arial" w:cs="Arial"/>
          <w:sz w:val="20"/>
          <w:szCs w:val="20"/>
        </w:rPr>
        <w:t xml:space="preserve">data </w:t>
      </w:r>
      <w:r w:rsidR="00B14963" w:rsidRPr="00F05022">
        <w:rPr>
          <w:rFonts w:ascii="Arial" w:hAnsi="Arial" w:cs="Arial"/>
          <w:sz w:val="20"/>
          <w:szCs w:val="20"/>
        </w:rPr>
        <w:t xml:space="preserve">were </w:t>
      </w:r>
      <w:r w:rsidR="00CC7B8B" w:rsidRPr="00F05022">
        <w:rPr>
          <w:rFonts w:ascii="Arial" w:hAnsi="Arial" w:cs="Arial"/>
          <w:sz w:val="20"/>
          <w:szCs w:val="20"/>
        </w:rPr>
        <w:t>presented as mean ± SD; categorical variables were presented as percentage.</w:t>
      </w:r>
    </w:p>
    <w:p w14:paraId="799F60D8" w14:textId="77777777" w:rsidR="0022700E" w:rsidRPr="00F05022" w:rsidRDefault="0022700E" w:rsidP="00A82A3A">
      <w:pPr>
        <w:jc w:val="left"/>
        <w:rPr>
          <w:rFonts w:ascii="Arial" w:hAnsi="Arial" w:cs="Arial"/>
          <w:sz w:val="20"/>
          <w:szCs w:val="20"/>
        </w:rPr>
      </w:pPr>
    </w:p>
    <w:sectPr w:rsidR="0022700E" w:rsidRPr="00F05022" w:rsidSect="00A82A3A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57C2C7" w14:textId="77777777" w:rsidR="00541BA3" w:rsidRDefault="00541BA3" w:rsidP="00A21650">
      <w:r>
        <w:separator/>
      </w:r>
    </w:p>
  </w:endnote>
  <w:endnote w:type="continuationSeparator" w:id="0">
    <w:p w14:paraId="35AFB7E9" w14:textId="77777777" w:rsidR="00541BA3" w:rsidRDefault="00541BA3" w:rsidP="00A216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830B53" w14:textId="77777777" w:rsidR="00541BA3" w:rsidRDefault="00541BA3" w:rsidP="00A21650">
      <w:r>
        <w:separator/>
      </w:r>
    </w:p>
  </w:footnote>
  <w:footnote w:type="continuationSeparator" w:id="0">
    <w:p w14:paraId="3B571A9D" w14:textId="77777777" w:rsidR="00541BA3" w:rsidRDefault="00541BA3" w:rsidP="00A216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GNhMzQ0OWRiOTljZTNjYmI3ZDM2ODE3NzAyMThlYzgifQ=="/>
  </w:docVars>
  <w:rsids>
    <w:rsidRoot w:val="0022700E"/>
    <w:rsid w:val="00006D96"/>
    <w:rsid w:val="0001447D"/>
    <w:rsid w:val="00021D49"/>
    <w:rsid w:val="00061C1A"/>
    <w:rsid w:val="000C1CD6"/>
    <w:rsid w:val="0014077F"/>
    <w:rsid w:val="00190C65"/>
    <w:rsid w:val="0022700E"/>
    <w:rsid w:val="00233904"/>
    <w:rsid w:val="00255BC8"/>
    <w:rsid w:val="003F65FD"/>
    <w:rsid w:val="004F668C"/>
    <w:rsid w:val="00541BA3"/>
    <w:rsid w:val="00584614"/>
    <w:rsid w:val="005B3DFD"/>
    <w:rsid w:val="005B6AE2"/>
    <w:rsid w:val="005E6828"/>
    <w:rsid w:val="006B4EF3"/>
    <w:rsid w:val="0077238E"/>
    <w:rsid w:val="007F34E9"/>
    <w:rsid w:val="00831533"/>
    <w:rsid w:val="00850104"/>
    <w:rsid w:val="00870CD3"/>
    <w:rsid w:val="00942242"/>
    <w:rsid w:val="009A622F"/>
    <w:rsid w:val="009C131E"/>
    <w:rsid w:val="00A21650"/>
    <w:rsid w:val="00A82A3A"/>
    <w:rsid w:val="00A85E0F"/>
    <w:rsid w:val="00AA5056"/>
    <w:rsid w:val="00AF3539"/>
    <w:rsid w:val="00B14963"/>
    <w:rsid w:val="00B80D12"/>
    <w:rsid w:val="00BC067E"/>
    <w:rsid w:val="00C8218A"/>
    <w:rsid w:val="00C8711C"/>
    <w:rsid w:val="00CA1B51"/>
    <w:rsid w:val="00CC4F5D"/>
    <w:rsid w:val="00CC7B8B"/>
    <w:rsid w:val="00D134C5"/>
    <w:rsid w:val="00E82657"/>
    <w:rsid w:val="00E92104"/>
    <w:rsid w:val="00F05022"/>
    <w:rsid w:val="00F8702F"/>
    <w:rsid w:val="00FE0687"/>
    <w:rsid w:val="2103489E"/>
    <w:rsid w:val="258C3110"/>
    <w:rsid w:val="2BA62BCB"/>
    <w:rsid w:val="61313C2D"/>
    <w:rsid w:val="64516B7C"/>
    <w:rsid w:val="6BAA6A88"/>
    <w:rsid w:val="6E521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D3C4DF3"/>
  <w15:docId w15:val="{84B72ADD-66F4-DF45-9EB7-2A8E532AC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autoRedefine/>
    <w:qFormat/>
    <w:rPr>
      <w:sz w:val="24"/>
    </w:rPr>
  </w:style>
  <w:style w:type="table" w:styleId="a4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rsid w:val="00A216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A2165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A216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A2165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9">
    <w:name w:val="Balloon Text"/>
    <w:basedOn w:val="a"/>
    <w:link w:val="aa"/>
    <w:rsid w:val="00A21650"/>
    <w:rPr>
      <w:sz w:val="18"/>
      <w:szCs w:val="18"/>
    </w:rPr>
  </w:style>
  <w:style w:type="character" w:customStyle="1" w:styleId="aa">
    <w:name w:val="批注框文本 字符"/>
    <w:basedOn w:val="a0"/>
    <w:link w:val="a9"/>
    <w:rsid w:val="00A21650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62</Words>
  <Characters>149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bosio 王</cp:lastModifiedBy>
  <cp:revision>6</cp:revision>
  <dcterms:created xsi:type="dcterms:W3CDTF">2024-09-02T07:21:00Z</dcterms:created>
  <dcterms:modified xsi:type="dcterms:W3CDTF">2025-01-26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AEDB3E12675647598DE889F26728068D_12</vt:lpwstr>
  </property>
  <property fmtid="{D5CDD505-2E9C-101B-9397-08002B2CF9AE}" pid="4" name="GrammarlyDocumentId">
    <vt:lpwstr>235dfae1d383488d97876769118e2fb48ee4eebd0aca35441060fe08181d3d52</vt:lpwstr>
  </property>
</Properties>
</file>